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8172C" w14:textId="26A1EB8D" w:rsidR="007F31D5" w:rsidRDefault="66162B77" w:rsidP="0F8E4CC3">
      <w:pPr>
        <w:spacing w:before="100" w:after="100"/>
        <w:rPr>
          <w:rFonts w:ascii="Times New Roman" w:eastAsia="Times New Roman" w:hAnsi="Times New Roman" w:cs="Times New Roman"/>
          <w:color w:val="000000" w:themeColor="text1"/>
        </w:rPr>
      </w:pPr>
      <w:r w:rsidRPr="0F8E4CC3">
        <w:rPr>
          <w:rFonts w:ascii="Times New Roman" w:eastAsia="Times New Roman" w:hAnsi="Times New Roman" w:cs="Times New Roman"/>
          <w:b/>
          <w:bCs/>
          <w:color w:val="000000" w:themeColor="text1"/>
        </w:rPr>
        <w:t>Didactic quality checklist</w:t>
      </w:r>
    </w:p>
    <w:p w14:paraId="20C3EEB3" w14:textId="117ECE18" w:rsidR="007F31D5" w:rsidRDefault="66162B77" w:rsidP="0F8E4CC3">
      <w:pPr>
        <w:pStyle w:val="Header"/>
        <w:rPr>
          <w:rFonts w:ascii="Times New Roman" w:eastAsia="Times New Roman" w:hAnsi="Times New Roman" w:cs="Times New Roman"/>
          <w:color w:val="000000" w:themeColor="text1"/>
        </w:rPr>
      </w:pPr>
      <w:r w:rsidRPr="0F8E4CC3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>Focus on didactics</w:t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  <w:r w:rsidR="00000000">
        <w:tab/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5"/>
        <w:gridCol w:w="1259"/>
        <w:gridCol w:w="1300"/>
        <w:gridCol w:w="1965"/>
        <w:gridCol w:w="332"/>
        <w:gridCol w:w="1219"/>
        <w:gridCol w:w="1340"/>
      </w:tblGrid>
      <w:tr w:rsidR="0F8E4CC3" w14:paraId="064E2FBA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7949950" w14:textId="32390B13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44B73B0" w14:textId="3295FB9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121B424" w14:textId="425FFB5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81B3260" w14:textId="1A095F6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A417D41" w14:textId="1597FA0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9CFD81A" w14:textId="07FE5DA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B4B0397" w14:textId="71226F7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F8E4CC3" w14:paraId="458510BB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029C12D" w14:textId="39025DC1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6EAADDD" w14:textId="49CF90C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title fits perfectly with the content and learning objectives shown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36F1571" w14:textId="65DBFD2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054B0B" w14:textId="45E900C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524E042" w14:textId="5CC80C5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content is shown that is not mentioned in the title.</w:t>
            </w:r>
          </w:p>
          <w:p w14:paraId="36BF0AA3" w14:textId="70831C9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Or rather, lacks individual content to live up to the title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CE38E6B" w14:textId="64706DE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F588AFC" w14:textId="09E2609B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content shown does not match the title at all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0B8CEC" w14:textId="09A6E66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4C75151F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C4A1E0D" w14:textId="1149B1F4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objective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2D181E6" w14:textId="73153FC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learning objectives are explicitly stated in detail at the beginning of the video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603FA46" w14:textId="013F159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601AA18" w14:textId="113C7B0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learning objectives are partly named in the course clearly recognizable for the user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F9AC050" w14:textId="326A74D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E3B7527" w14:textId="627A484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learning objectives of the video are not stated at any time. Or are only reproducible from the content of the video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80A5B4F" w14:textId="5E88B08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5E3539AF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3D96E1D" w14:textId="6CC5EC13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/Technique:</w:t>
            </w:r>
          </w:p>
          <w:p w14:paraId="1A2297D4" w14:textId="55A374F7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Factual and scientific accuracy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6E57E31" w14:textId="023A36C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content/techniques shown are factually and scientifically correct.</w:t>
            </w:r>
          </w:p>
          <w:p w14:paraId="679CC2C8" w14:textId="6D9D822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D0D7211" w14:textId="1353F67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855DAE1" w14:textId="133D3D1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 principle, factually and scientifically correct presentation, but some essential aspects are missing or are presented too briefly and/or not sufficiently correct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D0585AE" w14:textId="6BD4DD5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7FCCE06" w14:textId="55A4554B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Factually and scientifically serious errors (e.g., errors in anatomical presentation).</w:t>
            </w:r>
          </w:p>
          <w:p w14:paraId="2C95830C" w14:textId="6A49B29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E6ECC79" w14:textId="66636E4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22F21062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3D3B9BD" w14:textId="18356B39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/Technique:</w:t>
            </w:r>
          </w:p>
          <w:p w14:paraId="2E18ABDD" w14:textId="1EDC713E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tailed process flows/work step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4BDA6F7" w14:textId="4288C2B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work steps are clearly structured </w:t>
            </w: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are presented in sufficient detail and, if necessary, explained with graphics.  Important work steps are emphasized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1187928" w14:textId="5DFBF3D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30A2BAD" w14:textId="379BAFD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Decisive work steps are presented partly precisely, partly imprecisely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49D15E7" w14:textId="086C14A8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DF88E0D" w14:textId="273D8BB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ortant work steps are shown </w:t>
            </w: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mprecisely or not at all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47A6261" w14:textId="60513F8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10B551D9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CD8922A" w14:textId="4459D9E0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/Technique:</w:t>
            </w:r>
          </w:p>
          <w:p w14:paraId="6E687E3A" w14:textId="15E3FA94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A7B763E" w14:textId="629F16F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ontents and sequences of actions are presented logically in a meaningful and logical order.     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F14D3DC" w14:textId="39FC3FB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A29752C" w14:textId="593FCB78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ome of the content and plot sequences make sense and are logical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F49F8EA" w14:textId="6559000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225D8D0" w14:textId="55F183D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contents and the consequences of the actions are not or hardly logically presented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020FB4" w14:textId="2EDA265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6D6E46BE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72EAD87" w14:textId="283F4F38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:</w:t>
            </w:r>
          </w:p>
          <w:p w14:paraId="65FC9609" w14:textId="45AE0819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Hygiene aspect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BA76C61" w14:textId="6DDEF31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 is paid to the correct hygienic execution.</w:t>
            </w:r>
          </w:p>
          <w:p w14:paraId="79B950FC" w14:textId="6F4EC21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giene aspects are sufficiently explained.  </w:t>
            </w:r>
          </w:p>
          <w:p w14:paraId="7375DFB2" w14:textId="4CFC27C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7AD2E9" w14:textId="781060E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B81447" w14:textId="7084BD7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D3BE91E" w14:textId="0FC40CC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0857267" w14:textId="34A3D8C8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spects of hygiene are insufficiently explained. Individual errors are found in the hygienic presentation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CD9457F" w14:textId="3657B0E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AFAEEF9" w14:textId="791D273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aspects of hygiene are not presented and/or are presented incorrectly (e.g., make unsterile)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C7A5E15" w14:textId="5069178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7F88DD04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106FB1D" w14:textId="2EC580B3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222226D" w14:textId="4244B0F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2FF6EB3" w14:textId="4E72AC8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A874E5F" w14:textId="5C82579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F79B9A2" w14:textId="619CACC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B9FB4BD" w14:textId="0DB7BFA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889E6A" w14:textId="6959741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F8E4CC3" w14:paraId="38147656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3B35C46" w14:textId="0D5CECC4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:</w:t>
            </w:r>
          </w:p>
          <w:p w14:paraId="77466892" w14:textId="080C8674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elf-critical implementation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C50DBFE" w14:textId="6F0241C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video encourages self-critical performance of the skill (e.g., in the skills lab).</w:t>
            </w:r>
          </w:p>
          <w:p w14:paraId="67D4619E" w14:textId="46DAB6F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dications, contraindications, risks, difficulties, possibilities of errors and their avoidance are sufficiently explained.</w:t>
            </w:r>
          </w:p>
          <w:p w14:paraId="059EDD64" w14:textId="22AD28F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hoice of the required material, requirements for the environment, etc. are sufficiently explained.  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9A86693" w14:textId="1780CCE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00A48B7" w14:textId="7577450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Risks, difficulties, and failure modes are adequately explained in some cases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12C0A7F" w14:textId="304D987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1E48FA5" w14:textId="02FC549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indications and contraindications are insufficiently described.</w:t>
            </w:r>
          </w:p>
          <w:p w14:paraId="1CED7D46" w14:textId="7717545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ailure modes and risks are insufficiently explained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CAB32BD" w14:textId="780CEAB8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419F720C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9D4D5D0" w14:textId="2460DE81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:</w:t>
            </w:r>
          </w:p>
          <w:p w14:paraId="2EC2847E" w14:textId="6F8FD04D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arget group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AC1F477" w14:textId="6815ACF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content of the video is appropriate for the target group in terms of scope of content, level of difficulty, comprehensiveness of explanations and type of explanations.</w:t>
            </w:r>
          </w:p>
          <w:p w14:paraId="483AE681" w14:textId="14EB5C8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F7B4B3" w14:textId="112FCB5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Prerequisite: Target group is named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CA007BC" w14:textId="6E10D5A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B9D610E" w14:textId="1182951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learning content is largely appropriate for the target group, but some content is too difficult/simple for the target group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9AC090B" w14:textId="3C33D29B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ED50951" w14:textId="3E456CC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learning content shown and to be conveyed does not meet the requirements of the target group (e.g. not understandable for the target group in the form presented)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AA085F" w14:textId="0094736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132CABD6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EFDC969" w14:textId="75310BF5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ent:</w:t>
            </w:r>
          </w:p>
          <w:p w14:paraId="2D1911A0" w14:textId="1DFF3468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12CA1E3" w14:textId="60EF3C1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Length is absolutely appropriate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A3D3527" w14:textId="33AC287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CCDD882" w14:textId="20E1571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important/relevant content is presented too short/too long in parts (e.g. introduction/abstract)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D404293" w14:textId="1E118A4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B437C01" w14:textId="5652A31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important/relevant aspects are clearly presented too short/too long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7A82043" w14:textId="07A4714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4084AD24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C948EEC" w14:textId="727058C2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ontent:</w:t>
            </w:r>
          </w:p>
          <w:p w14:paraId="7E096B10" w14:textId="54C76AAC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Explanation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F1E3E7D" w14:textId="4E0CEE3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Each step shown is sufficiently explained (sound track, text, with graphics if necessary, ...)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A312632" w14:textId="4CBA0948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0F4098E" w14:textId="734821D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Partial explanations are included (soundtrack, text, graphics).</w:t>
            </w:r>
          </w:p>
          <w:p w14:paraId="5E796A11" w14:textId="1BB6561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A13D597" w14:textId="11A422A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44E1C86" w14:textId="7090778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re are no/clearly too few explanations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DE3CCC" w14:textId="5D7FA00B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4521192D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F657AD6" w14:textId="51A79AAC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E85362F" w14:textId="77C7D23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9636626" w14:textId="5F0298A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B9C4E80" w14:textId="07C9EB1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5476544" w14:textId="3D09CBE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1091B34" w14:textId="7039284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608CA98" w14:textId="5EBA7DE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F8E4CC3" w14:paraId="73F5CCEC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870E83A" w14:textId="04ABC695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 and technical term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3F280CF" w14:textId="33C57D2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 and technical terms used are adequately explained and/or identified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7BBDEE3" w14:textId="0884207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4FEF077" w14:textId="0150894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 and technical terms used are partially explained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DF6F900" w14:textId="2EEDB0E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4D3912C" w14:textId="365CB59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bbreviations and technical terms used are not explained.</w:t>
            </w:r>
          </w:p>
          <w:p w14:paraId="36A47336" w14:textId="10583FA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C1586A" w14:textId="7016F78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  <w:tr w:rsidR="0F8E4CC3" w14:paraId="59B9B6DF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7B9A259" w14:textId="41D029A2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amera settings/perspective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D1E0CA6" w14:textId="5212198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amera angles/perspectives are used sensibly and show the complete course of action, no abrupt changes. The choice of perspective allows the procedure to be viewed </w:t>
            </w: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rom the perspective that is important for learning the respective work step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8B042EA" w14:textId="4E2AEDB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CBEECC1" w14:textId="759B5F4B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camera angles are sometimes changed abruptly. Due to the chosen perspective, individual sequences of action are sometimes not sufficiently recognizable. Another camera angle would sometimes be desirable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52BDE7A" w14:textId="27917D1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6DF310E" w14:textId="08328EF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camera angles are inadequate, relevant perspectives are not brought, important movements are obscured by the camera perspective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6FAB18" w14:textId="664D228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25139B1F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7B03AF4" w14:textId="349FC9C0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images:</w:t>
            </w:r>
          </w:p>
          <w:p w14:paraId="4FE03B71" w14:textId="06D0E688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sert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678424A" w14:textId="04A8FB9B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ensible use of graphics and picture elements. Graphics and picture elements clarify and support the important contents and learning objectives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81FE125" w14:textId="4C8E5C7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6F62579" w14:textId="192964D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Graphics and picture elements are sometimes used sensibly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1A1A3E3" w14:textId="36CDC0E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C67B2B3" w14:textId="0154A0A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Clearly too many/too few</w:t>
            </w:r>
          </w:p>
          <w:p w14:paraId="2BB6542A" w14:textId="6840C5E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Graphics and image elements.</w:t>
            </w:r>
          </w:p>
          <w:p w14:paraId="4C21AE6C" w14:textId="745F4B2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se are not used appropriately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2FA556" w14:textId="2F17761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  <w:tr w:rsidR="0F8E4CC3" w14:paraId="3CE4CB81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83BA081" w14:textId="77C02C92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images:</w:t>
            </w:r>
          </w:p>
          <w:p w14:paraId="7E914194" w14:textId="223C8D3A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cope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2712DAC" w14:textId="12820E8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pictures are appropriate to the topic and time frame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5A1F39E" w14:textId="75AFD52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72E26C8" w14:textId="2C90BC5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Mediocre integration of text/graphics/images in terms of subject matter and time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D5FB9E0" w14:textId="5E86718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8A98D7B" w14:textId="1FCB6BB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Use of texts/graphics and image elements is inadequate with regard to the scope of topics and time (clearly too many/too few, too long/short)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50E868" w14:textId="1846A60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  <w:tr w:rsidR="0F8E4CC3" w14:paraId="421B13B8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4462B10" w14:textId="1BAB3158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images:</w:t>
            </w:r>
          </w:p>
          <w:p w14:paraId="2A8D36B5" w14:textId="21D80F52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Readability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F330C32" w14:textId="75FBF94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Font/graphic type, size, color are well recognizable and readable and clear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8581B81" w14:textId="1E55BA0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20D2031" w14:textId="2188532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Font/graphics partly not sufficiently recognizable/readable, e.g. image overlaid by text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0014C11" w14:textId="249CA56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19473C9" w14:textId="07698D9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pictures are unclear, not adequately readable.</w:t>
            </w:r>
          </w:p>
          <w:p w14:paraId="01FD2AE4" w14:textId="3499BB6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275CC4" w14:textId="2BB6331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  <w:tr w:rsidR="0F8E4CC3" w14:paraId="0F7E84E3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82AA0CB" w14:textId="0725FEEF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exts/graphics/images:</w:t>
            </w:r>
          </w:p>
          <w:p w14:paraId="475974ED" w14:textId="2ED63219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Will fade in long enough to read.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3AA0C8D" w14:textId="0F26979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ree     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268AC9E" w14:textId="7B21C93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3E4BC8A" w14:textId="3670921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gree in parts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493286D" w14:textId="3229D4D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BF03468" w14:textId="44B49AD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Do not agree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B0DAAB" w14:textId="0202AB0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  <w:tr w:rsidR="0F8E4CC3" w14:paraId="7935D468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4BBB47B" w14:textId="73FE2610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images:</w:t>
            </w:r>
          </w:p>
          <w:p w14:paraId="519FEC71" w14:textId="46B9967E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sert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D0E2A26" w14:textId="5FC8E19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work steps, problems, possibilities of errors, contraindications will be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DCBC886" w14:textId="486C0B9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A194835" w14:textId="559D012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Partial</w:t>
            </w:r>
          </w:p>
          <w:p w14:paraId="7D41F9F8" w14:textId="7FCB559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09FE35D" w14:textId="408B858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CAB37D2" w14:textId="57C32F9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Barely/insufficiently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C914042" w14:textId="4F4EBC7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  <w:tr w:rsidR="0F8E4CC3" w14:paraId="789FBB1D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3F8E58D" w14:textId="0BF96AC8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612DAB5" w14:textId="6E9ED6A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C18D6C8" w14:textId="36C4D19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F4FA664" w14:textId="730E02A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9B6FB8C" w14:textId="0B73000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FAE0910" w14:textId="4EE1D54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C38CCF" w14:textId="2AD8018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F8E4CC3" w14:paraId="3C10427B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C741217" w14:textId="0994238A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exts/graphics/images:</w:t>
            </w:r>
          </w:p>
          <w:p w14:paraId="38448F84" w14:textId="17FDF6F8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sert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49C0717" w14:textId="684CF28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fficiently emphasized by texts/graphics/pictures  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2F60DE9" w14:textId="070FBD5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E5CA7A7" w14:textId="38D0C294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B328E5A" w14:textId="0799830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6DCCAE3" w14:textId="508CD27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CE3698D" w14:textId="7E2C2C5F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06E20585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152FF69" w14:textId="66B6F55C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Quality:</w:t>
            </w:r>
          </w:p>
          <w:p w14:paraId="5A21AFB0" w14:textId="5462D2E6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uditory elements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205D172" w14:textId="6F033E2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uditory elements have a flawless quality without background noise, hiss, etc.</w:t>
            </w:r>
          </w:p>
          <w:p w14:paraId="49629FA6" w14:textId="601DD8E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43E95E9" w14:textId="48FDF44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6168EF6E" w14:textId="1E54905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Auditory elements are of sufficient quality for the most part, but background noise (e.g., telephone ringing, hissing)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FBBF370" w14:textId="5A31D9D5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E676107" w14:textId="0F233A5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 quality of auditory elements, e.g. only background noise on the soundtrack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5FA746" w14:textId="07EB97F8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71A70896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0A1291E" w14:textId="64F34E4E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Quality:</w:t>
            </w:r>
          </w:p>
          <w:p w14:paraId="171F97E0" w14:textId="2DECE9C5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Visual representation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24C5F1DD" w14:textId="19D3624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High quality of visual display, good resolution</w:t>
            </w:r>
          </w:p>
          <w:p w14:paraId="6CBD0794" w14:textId="3DB7D2A3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e.g. HD quality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A795D48" w14:textId="5896557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05306DD" w14:textId="41A7DC29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he pictures are partly not sharp, partly the image flow is not smooth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2AA0666" w14:textId="7CA559B1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99ADDA1" w14:textId="6A93BCB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Inadequate picture quality in large parts.</w:t>
            </w:r>
          </w:p>
          <w:p w14:paraId="59AD8C21" w14:textId="3E96552C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D3C763" w14:textId="257C114E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65A05025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7E8A204" w14:textId="30B0275D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ources for background information/extensive reading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5EC3A592" w14:textId="5C3DE14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ufficient in-depth and further sources will be mentioned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79865C8" w14:textId="63329CD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02F8A4EA" w14:textId="371D735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Other sources should be cited.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3BAD6BD6" w14:textId="54C61AE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54FC2F9" w14:textId="52F5360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in-depth and further sources are mentioned or these are </w:t>
            </w: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early outdated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7A0695" w14:textId="6768328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F8E4CC3" w14:paraId="3AC2A65E" w14:textId="77777777" w:rsidTr="0F8E4CC3">
        <w:trPr>
          <w:trHeight w:val="300"/>
        </w:trPr>
        <w:tc>
          <w:tcPr>
            <w:tcW w:w="194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8FF8994" w14:textId="18A63172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ummary/</w:t>
            </w:r>
          </w:p>
          <w:p w14:paraId="5F882C57" w14:textId="1142ABF3" w:rsidR="0F8E4CC3" w:rsidRDefault="0F8E4CC3" w:rsidP="0F8E4CC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ake Home Message</w:t>
            </w:r>
          </w:p>
        </w:tc>
        <w:tc>
          <w:tcPr>
            <w:tcW w:w="125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119181E" w14:textId="1B203610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ummary and Take Home Message(s) are appropriate to the scope in terms of time and content and reflect the essential learning objectives.</w:t>
            </w:r>
          </w:p>
        </w:tc>
        <w:tc>
          <w:tcPr>
            <w:tcW w:w="130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24C9D9E" w14:textId="5A93BA4D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439E632F" w14:textId="3CF05576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Partly</w:t>
            </w:r>
          </w:p>
        </w:tc>
        <w:tc>
          <w:tcPr>
            <w:tcW w:w="33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7E9EC44E" w14:textId="5BE7B367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tcMar>
              <w:left w:w="105" w:type="dxa"/>
              <w:right w:w="105" w:type="dxa"/>
            </w:tcMar>
          </w:tcPr>
          <w:p w14:paraId="143DF58E" w14:textId="20A4003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Summary and/or</w:t>
            </w:r>
          </w:p>
          <w:p w14:paraId="6D5D6128" w14:textId="473B2342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Take Home Messages are inappropriate in terms of timing and content.</w:t>
            </w:r>
          </w:p>
        </w:tc>
        <w:tc>
          <w:tcPr>
            <w:tcW w:w="1340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D0E9480" w14:textId="66D0C35A" w:rsidR="0F8E4CC3" w:rsidRDefault="0F8E4CC3" w:rsidP="0F8E4C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8E4CC3">
              <w:rPr>
                <w:rFonts w:ascii="Times New Roman" w:eastAsia="Times New Roman" w:hAnsi="Times New Roman" w:cs="Times New Roman"/>
                <w:sz w:val="20"/>
                <w:szCs w:val="20"/>
              </w:rPr>
              <w:t>none present</w:t>
            </w:r>
          </w:p>
        </w:tc>
      </w:tr>
    </w:tbl>
    <w:p w14:paraId="2C078E63" w14:textId="6B6DCAA5" w:rsidR="007F31D5" w:rsidRDefault="007F31D5"/>
    <w:p w14:paraId="470F6C5B" w14:textId="7985B60F" w:rsidR="0F8E4CC3" w:rsidRDefault="0F8E4CC3"/>
    <w:sectPr w:rsidR="0F8E4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290404"/>
    <w:rsid w:val="005C7AF0"/>
    <w:rsid w:val="007F31D5"/>
    <w:rsid w:val="00BC59AC"/>
    <w:rsid w:val="00EE62B3"/>
    <w:rsid w:val="0F8E4CC3"/>
    <w:rsid w:val="41290404"/>
    <w:rsid w:val="5B2A400B"/>
    <w:rsid w:val="66162B77"/>
    <w:rsid w:val="675D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0404"/>
  <w15:chartTrackingRefBased/>
  <w15:docId w15:val="{3D13BC84-BF20-4E0F-91A5-9F8E9E05F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0F8E4CC3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">
    <w:name w:val="EndNote Bibliography"/>
    <w:basedOn w:val="Normal"/>
    <w:uiPriority w:val="1"/>
    <w:rsid w:val="0F8E4CC3"/>
    <w:pPr>
      <w:spacing w:before="100" w:after="240"/>
      <w:jc w:val="both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0</Words>
  <Characters>5817</Characters>
  <Application>Microsoft Office Word</Application>
  <DocSecurity>0</DocSecurity>
  <Lines>48</Lines>
  <Paragraphs>13</Paragraphs>
  <ScaleCrop>false</ScaleCrop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njani K</dc:creator>
  <cp:keywords/>
  <dc:description/>
  <cp:lastModifiedBy>Nived Dharmaraj</cp:lastModifiedBy>
  <cp:revision>2</cp:revision>
  <dcterms:created xsi:type="dcterms:W3CDTF">2025-10-30T15:27:00Z</dcterms:created>
  <dcterms:modified xsi:type="dcterms:W3CDTF">2025-10-30T15:27:00Z</dcterms:modified>
</cp:coreProperties>
</file>